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92989" w14:textId="7F824FF1" w:rsidR="00EB6051" w:rsidRPr="00FC1B58" w:rsidRDefault="00EB6051" w:rsidP="00EB6051">
      <w:pPr>
        <w:contextualSpacing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FC1B58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3</w:t>
      </w:r>
      <w:r w:rsidRPr="00FC1B58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. </w:t>
      </w:r>
      <w:r w:rsidR="00695792" w:rsidRPr="005E6B2F">
        <w:rPr>
          <w:rFonts w:ascii="Times New Roman" w:eastAsia="Times New Roman" w:hAnsi="Times New Roman" w:cs="Times New Roman"/>
          <w:kern w:val="0"/>
          <w14:ligatures w14:val="none"/>
        </w:rPr>
        <w:t>Eligible</w:t>
      </w:r>
      <w:r w:rsidRPr="005E6B2F">
        <w:rPr>
          <w:rFonts w:ascii="Times New Roman" w:eastAsia="Times New Roman" w:hAnsi="Times New Roman" w:cs="Times New Roman"/>
          <w:kern w:val="0"/>
          <w14:ligatures w14:val="none"/>
        </w:rPr>
        <w:t xml:space="preserve"> Reviews</w:t>
      </w:r>
    </w:p>
    <w:p w14:paraId="666C344D" w14:textId="77777777" w:rsidR="00EB6051" w:rsidRDefault="00EB6051" w:rsidP="00EB6051">
      <w:pPr>
        <w:spacing w:after="0" w:line="240" w:lineRule="auto"/>
        <w:ind w:left="720" w:hanging="360"/>
      </w:pPr>
    </w:p>
    <w:p w14:paraId="4E79EE5E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Anyon Y, Bender K, Kennedy H,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Dechants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J. A Systematic Review of Youth Participatory Action Research (YPAR) in the United States: Methodologies, Youth Outcomes, and Future Directions. Health Educ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Behav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. 2018 Dec;45(6):865–78.</w:t>
      </w:r>
    </w:p>
    <w:p w14:paraId="2B93624B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Bailey S, Boddy K, Briscoe S, Morris C. Involving disabled children and young people as partners in research: a systematic review. Child. 2015 Jul;41(4):505–14.</w:t>
      </w:r>
    </w:p>
    <w:p w14:paraId="298053D9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Fløtten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KJØ, Guerreiro AIF, Simonelli I, Solevåg AL,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Aujoulat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I. Adolescent and young adult patients as co</w:t>
      </w:r>
      <w:r w:rsidRPr="005E6B2F">
        <w:rPr>
          <w:rFonts w:ascii="Times New Roman" w:eastAsia="Times New Roman" w:hAnsi="Times New Roman" w:cs="Times New Roman"/>
          <w:kern w:val="0"/>
          <w14:ligatures w14:val="none"/>
        </w:rPr>
        <w:t>‐</w:t>
      </w: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researchers: A scoping review. Health Expectations. 2021 Aug;24(4):1044–55.</w:t>
      </w:r>
    </w:p>
    <w:p w14:paraId="7467A2A1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Flynn R, Walton S, Scott SD. Engaging children and families in pediatric Health Research: a scoping review. Res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Involv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Engagem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. 2019 Dec;5(1):32.</w:t>
      </w:r>
    </w:p>
    <w:p w14:paraId="41398004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Fountain S, Hale R, Spencer N, Morgan J, James L, Stewart MK. A 10-Year Systematic Review of Photovoice Projects </w:t>
      </w:r>
      <w:proofErr w:type="gram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With</w:t>
      </w:r>
      <w:proofErr w:type="gram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Youth in the United States. Health Promotion Practice. 2021 Nov;22(6):767–77.</w:t>
      </w:r>
    </w:p>
    <w:p w14:paraId="161188AC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Ibitoye BM, Garrett B, Ranger M, Stinson J. Conducting Patient-Oriented Research in Low-Income and Middle-Income Countries: A Scoping Review. Patient. 2023 Jan;16(1):19–29.</w:t>
      </w:r>
    </w:p>
    <w:p w14:paraId="6E8C26A9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Kennedy H,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DeChants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J, Bender K, Anyon Y. More than Data Collectors: A Systematic Review of the Environmental Outcomes of Youth Inquiry Approaches in the United States. American J of Comm Psychol. 2019 Mar;63(1–2):208–26.</w:t>
      </w:r>
    </w:p>
    <w:p w14:paraId="46266001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McCabe E,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Amarbayan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M (Megan), Rabi S, Mendoza J, Naqvi SF, Thapa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Bajgain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K, et al. Youth engagement in mental health research: A systematic review. Health Expectations. 2023 Feb;26(1):30–50.</w:t>
      </w:r>
    </w:p>
    <w:p w14:paraId="666755B5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Rouncefield-Swales A, Harris J, Carter B, Bray L, Bewley T, Martin R. Children and young people’s contributions to public involvement and engagement activities in health-related research: A scoping review. Evans CJ, editor.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PLoS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ONE. 2021 Jun 9;16(6</w:t>
      </w:r>
      <w:proofErr w:type="gram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):e</w:t>
      </w:r>
      <w:proofErr w:type="gram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0252774.</w:t>
      </w:r>
    </w:p>
    <w:p w14:paraId="0533D75E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Shen S, Doyle</w:t>
      </w:r>
      <w:r w:rsidRPr="005E6B2F">
        <w:rPr>
          <w:rFonts w:ascii="Times New Roman" w:eastAsia="Times New Roman" w:hAnsi="Times New Roman" w:cs="Times New Roman"/>
          <w:kern w:val="0"/>
          <w14:ligatures w14:val="none"/>
        </w:rPr>
        <w:t>‐</w:t>
      </w: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Thomas KAR, Beesley L, Karmali A, Williams L, Tanel N, et al. How and why should we engage parents as co</w:t>
      </w:r>
      <w:r w:rsidRPr="005E6B2F">
        <w:rPr>
          <w:rFonts w:ascii="Times New Roman" w:eastAsia="Times New Roman" w:hAnsi="Times New Roman" w:cs="Times New Roman"/>
          <w:kern w:val="0"/>
          <w14:ligatures w14:val="none"/>
        </w:rPr>
        <w:t>‐</w:t>
      </w: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researchers in health research? A scoping review of current practices. Health Expectations. 2017 Aug;20(4):543–54.</w:t>
      </w:r>
    </w:p>
    <w:p w14:paraId="30CE8F30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Thomas C, Cockcroft E, Jenkins G,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Liabo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K. Working with children and young people in research: Supportive practices and pathways to impact. J Child Health Care. 2025 Mar;29(1):34–52.</w:t>
      </w:r>
    </w:p>
    <w:p w14:paraId="6C726A98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Tschida JE, Lee JD, Pomales</w:t>
      </w:r>
      <w:r w:rsidRPr="005E6B2F">
        <w:rPr>
          <w:rFonts w:ascii="Times New Roman" w:eastAsia="Times New Roman" w:hAnsi="Times New Roman" w:cs="Times New Roman"/>
          <w:kern w:val="0"/>
          <w14:ligatures w14:val="none"/>
        </w:rPr>
        <w:t>‐</w:t>
      </w:r>
      <w:r w:rsidRPr="00EB6051">
        <w:rPr>
          <w:rFonts w:ascii="Times New Roman" w:eastAsia="Times New Roman" w:hAnsi="Times New Roman" w:cs="Times New Roman"/>
          <w:kern w:val="0"/>
          <w14:ligatures w14:val="none"/>
        </w:rPr>
        <w:t>Ramos A, Koo V. Reported quality indicators and implementation outcomes of community partnership in autism intervention research: A systematic review. Autism Research. 2024 Feb;17(2):215–33.</w:t>
      </w:r>
    </w:p>
    <w:p w14:paraId="7833E335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Valdez ES,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Skobic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I, Valdez L, O Garcia D,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Korchmaros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J, Stevens S, et al. Youth Participatory Action Research for Youth Substance Use Prevention: A Systematic Review. Substance Use &amp; Misuse. 2020 Jan 1;55(2):314–28.</w:t>
      </w:r>
    </w:p>
    <w:p w14:paraId="16A986B9" w14:textId="77777777" w:rsidR="00EB6051" w:rsidRPr="00EB6051" w:rsidRDefault="00EB6051" w:rsidP="005E6B2F">
      <w:pPr>
        <w:pStyle w:val="ListParagraph"/>
        <w:numPr>
          <w:ilvl w:val="0"/>
          <w:numId w:val="2"/>
        </w:numPr>
        <w:spacing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Van </w:t>
      </w:r>
      <w:proofErr w:type="spell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Schelven</w:t>
      </w:r>
      <w:proofErr w:type="spell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 F, Boeije H, Mariën V, Rademakers J. Patient and Public Involvement of young people with a chronic condition in projects in health and social care: A scoping review. Health Expectations. 2020 Aug;23(4):789–801.</w:t>
      </w:r>
    </w:p>
    <w:p w14:paraId="7893726F" w14:textId="0CFFF0F4" w:rsidR="0033718F" w:rsidRPr="00410AA0" w:rsidRDefault="00EB6051" w:rsidP="005E6B2F">
      <w:pPr>
        <w:pStyle w:val="ListParagraph"/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kern w:val="0"/>
          <w14:ligatures w14:val="none"/>
        </w:rPr>
      </w:pPr>
      <w:r w:rsidRPr="00EB6051">
        <w:rPr>
          <w:rFonts w:ascii="Times New Roman" w:eastAsia="Times New Roman" w:hAnsi="Times New Roman" w:cs="Times New Roman"/>
          <w:kern w:val="0"/>
          <w14:ligatures w14:val="none"/>
        </w:rPr>
        <w:t xml:space="preserve">Vanderhout SM, Bhalla M, Van A, Fergusson DA, Potter BK, Karoly A, et al. The Impact of Patient and Family Engagement in Child Health Research: A Scoping Review. The Journal of Pediatrics. 2023 </w:t>
      </w:r>
      <w:proofErr w:type="gramStart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Feb;253:115</w:t>
      </w:r>
      <w:proofErr w:type="gramEnd"/>
      <w:r w:rsidRPr="00EB6051">
        <w:rPr>
          <w:rFonts w:ascii="Times New Roman" w:eastAsia="Times New Roman" w:hAnsi="Times New Roman" w:cs="Times New Roman"/>
          <w:kern w:val="0"/>
          <w14:ligatures w14:val="none"/>
        </w:rPr>
        <w:t>–28.</w:t>
      </w:r>
    </w:p>
    <w:sectPr w:rsidR="0033718F" w:rsidRPr="00410A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FB7304"/>
    <w:multiLevelType w:val="hybridMultilevel"/>
    <w:tmpl w:val="401CC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62A6B"/>
    <w:multiLevelType w:val="hybridMultilevel"/>
    <w:tmpl w:val="1C30C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1115443">
    <w:abstractNumId w:val="1"/>
  </w:num>
  <w:num w:numId="2" w16cid:durableId="58330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051"/>
    <w:rsid w:val="000F6AAC"/>
    <w:rsid w:val="00154B64"/>
    <w:rsid w:val="001E6055"/>
    <w:rsid w:val="0033718F"/>
    <w:rsid w:val="00410AA0"/>
    <w:rsid w:val="005C03B1"/>
    <w:rsid w:val="005E6B2F"/>
    <w:rsid w:val="00695792"/>
    <w:rsid w:val="007A1550"/>
    <w:rsid w:val="007A1769"/>
    <w:rsid w:val="0082767B"/>
    <w:rsid w:val="00893B04"/>
    <w:rsid w:val="008F0D94"/>
    <w:rsid w:val="00AC4B8B"/>
    <w:rsid w:val="00DA48D9"/>
    <w:rsid w:val="00DE4469"/>
    <w:rsid w:val="00E3793A"/>
    <w:rsid w:val="00EB6051"/>
    <w:rsid w:val="00F5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63A07"/>
  <w15:docId w15:val="{E1E8261E-A385-E847-9DF3-B28D4C21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05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3B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E6B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5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49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0289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369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6364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955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21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346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62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366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72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692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5170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760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804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467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0773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877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6193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710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837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086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63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425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941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5129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842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995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99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8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5223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a Miklaucic</dc:creator>
  <cp:lastModifiedBy>Ella Miklaucic</cp:lastModifiedBy>
  <cp:revision>3</cp:revision>
  <dcterms:created xsi:type="dcterms:W3CDTF">2025-03-31T20:20:00Z</dcterms:created>
  <dcterms:modified xsi:type="dcterms:W3CDTF">2025-06-12T13:42:00Z</dcterms:modified>
</cp:coreProperties>
</file>